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hd w:fill="ffffff" w:val="clear"/>
        <w:spacing w:after="60" w:before="0" w:line="360" w:lineRule="auto"/>
        <w:ind w:left="720" w:hanging="360"/>
        <w:rPr>
          <w:rFonts w:ascii="Times New Roman" w:cs="Times New Roman" w:eastAsia="Times New Roman" w:hAnsi="Times New Roman"/>
        </w:rPr>
      </w:pPr>
      <w:bookmarkStart w:colFirst="0" w:colLast="0" w:name="_4kk3kaln1kgo" w:id="0"/>
      <w:bookmarkEnd w:id="0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Materials :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1 : search strategy and list of excluded studi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rPr>
          <w:rFonts w:ascii="Times New Roman" w:cs="Times New Roman" w:eastAsia="Times New Roman" w:hAnsi="Times New Roman"/>
        </w:rPr>
      </w:pPr>
      <w:bookmarkStart w:colFirst="0" w:colLast="0" w:name="_mlimhqcmpksl" w:id="1"/>
      <w:bookmarkEnd w:id="1"/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arch strategy :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MEDLINE 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"Ovarian Neoplasms"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“Ovary”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“"Carcinoma, Ovarian Epithelial”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#1 OR #2 OR #3 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"Hyperthermia, Induced"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"Meta-Analysis"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7: "Meta-Analysis as Topic"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8 : #6 OR #7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9 : #4 AND #5 AND #8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18894 articles found 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ith meta-analysis filter : 1869 articles found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the Cochrane Library : </w:t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"Ovarian Neoplasms"</w:t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“Ovarian cancer”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#1 OR #2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"Hyperthermia, Induced"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“HIPEC”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#4 OR #5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7: "Meta-Analysis"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8: #3 AND #6 AND #7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51 cochrane reviews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Scopus 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"Ovarian Neoplasms"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“Ovarian cancer”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#1 OR #2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“HIPEC”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"Hyperthermia, Induced"</w:t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#4 OR #5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7: “Meta-analysis”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8: #3 AND #6 AND #7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 17 articles found 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Web of science 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"Ovarian Neoplasms"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“Ovarian cancer”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#1 OR #2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“HIPEC”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"Hyperthermia, Induced"</w:t>
      </w:r>
    </w:p>
    <w:p w:rsidR="00000000" w:rsidDel="00000000" w:rsidP="00000000" w:rsidRDefault="00000000" w:rsidRPr="00000000" w14:paraId="0000003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#4 OR #5</w:t>
      </w:r>
    </w:p>
    <w:p w:rsidR="00000000" w:rsidDel="00000000" w:rsidP="00000000" w:rsidRDefault="00000000" w:rsidRPr="00000000" w14:paraId="0000003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7: “Meta-analysis”</w:t>
      </w:r>
    </w:p>
    <w:p w:rsidR="00000000" w:rsidDel="00000000" w:rsidP="00000000" w:rsidRDefault="00000000" w:rsidRPr="00000000" w14:paraId="0000003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8: #3 AND #6 AND #7</w:t>
      </w:r>
    </w:p>
    <w:p w:rsidR="00000000" w:rsidDel="00000000" w:rsidP="00000000" w:rsidRDefault="00000000" w:rsidRPr="00000000" w14:paraId="0000003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13 articles found </w:t>
      </w:r>
    </w:p>
    <w:p w:rsidR="00000000" w:rsidDel="00000000" w:rsidP="00000000" w:rsidRDefault="00000000" w:rsidRPr="00000000" w14:paraId="0000003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Science direct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3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"Ovarian Neoplasms"</w:t>
      </w:r>
    </w:p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“Ovarian cancer”</w:t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“HIPEC”</w:t>
      </w:r>
    </w:p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"Hyperthermia, Induced"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“ meta-analysis”</w:t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#2 AND #3 AND #5</w:t>
      </w:r>
    </w:p>
    <w:p w:rsidR="00000000" w:rsidDel="00000000" w:rsidP="00000000" w:rsidRDefault="00000000" w:rsidRPr="00000000" w14:paraId="0000003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161 articles found </w:t>
      </w:r>
    </w:p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7: #1 AND #3 AND #5</w:t>
      </w:r>
    </w:p>
    <w:p w:rsidR="00000000" w:rsidDel="00000000" w:rsidP="00000000" w:rsidRDefault="00000000" w:rsidRPr="00000000" w14:paraId="0000004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56 articles found </w:t>
      </w:r>
    </w:p>
    <w:p w:rsidR="00000000" w:rsidDel="00000000" w:rsidP="00000000" w:rsidRDefault="00000000" w:rsidRPr="00000000" w14:paraId="000000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arch strategy for Prospero 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1: ovarian cancer </w:t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2: ovarian neoplasm </w:t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3: #1 OR #2</w:t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4: HIPEC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Hyperthermic intraperitoneal chemotherapy </w:t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5:  #3 AND #4 </w:t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8 protocoles </w:t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#6: #3 AND #5</w:t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: 5 protocoles </w:t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44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40"/>
        <w:tblGridChange w:id="0">
          <w:tblGrid>
            <w:gridCol w:w="10440"/>
          </w:tblGrid>
        </w:tblGridChange>
      </w:tblGrid>
      <w:tr>
        <w:trPr>
          <w:cantSplit w:val="0"/>
          <w:trHeight w:val="420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8"/>
                <w:szCs w:val="2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8"/>
                <w:szCs w:val="28"/>
                <w:rtl w:val="0"/>
              </w:rPr>
              <w:t xml:space="preserve">References of excluded studie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card et al., « CHIP et cancers de l’ovaire : pour quelles patientes ?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gotti et al., « Secondary cytoreduction plus oxaliplatin-based HIPEC in platinum-sensitive recurrent ovarian cancer patients: A pilot study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krin et Gladieff, « Tumeurs épithéliales malignes de l’ovaire : place de la chimiothérapie intrapéritonéale et de la chimiothérapie hyperthermique intrapéritonéale (CHIP). Article rédigé sur la base de la recommandation nationale de bonnes pratiques cliniques en cancérologie intitulée « Conduites à tenir initiales devant des patientes atteintes d’un cancer épithélial de l’ovaire » élaborée par FRANCOGYN, CNGOF, SFOG, GINECO-ARCAGY sous l’égide du CNGOF et labellisée par l’INCa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ua et al., « Establishing evidence for change in ovarian cancer surgery — Proposing clinical trials of cytoreductive surgery and hyperthermic intraperitoneal chemotherapy (HIPEC) in ovarian cancer peritoneal carcinomatosi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trillo et al., « Secondary cytoreductive surgery in patients with isolated platinum-resistant recurrent ovarian cancer: A retrospective analysi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ovano et al., « O546 CYTOREDUCTIVE SURGERY PLUS HIPEC IN PLATINUM-SENSITIVE RECURRENT OVARIAN CANCER PATIENTS: A CASE-CONTROL STUDY ON SURVIVAL IN PATIENTS WITH A TWO YEARS FOLLOW-UP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gotti et al., « HIPEC in recurrent ovarian cancer patients: Morbidity-related treatment and long-term analysis of clinical outcome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topoulou et al., « HIPEC: HOPE or HYPE in the fight against advanced ovarian cancer? »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card et al., « CHIP et cancers de l’ovaire : pour quelles patientes ? »,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krin et al., « Hyperthermic intraperitoneal chemotherapy (HIPEC) in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voue et al., « Management of epithelial cancer of the ovary, fallopian tube, primary peritoneum. Long text of the joint French clinical practice guidelines issued by FRANCOGYN, CNGOF, SFOG, GINECO-ARCAGY, endorsed by INCa. (Part 2: systemic, intraperitoneal treatment, elderly patients, fertility preservation, follow-up)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yami et al., « Pressurised intraperitoneal aerosol chemotherapy: rationale, evidence, and potential indication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krin et al., « La chimiohyperthermie intrapéritonéale (CHIP) dans les cancers ovarien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krin et al., « Peritoneal carcinomatosis treated with cytoreductive surgery and Hyperthermic Intraperitoneal Chemotherapy (HIPEC) for advanced ovarian carcinoma: A French multicentre retrospective cohort study of 566 patient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n et al., « Cytoreductive Surgery plus Hyperthermic Intraperitoneal Chemotherapy to Treat Advanced/Recurrent Epithelial Ovarian Cancer: Results from a Retrospective Study on Prospectively Established Database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llotta et al., « Secondary Laparoscopic Cytoreduction in Recurrent Ovarian Cancer: A Large, Single-Institution Experience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rabin et al., « Hyperthermic intraperitoneal chemotherapy with oxaliplatin and without adjuvant chemotherapy in stage IIIC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yon et al., « Cytoreductive surgery and hyperthermic intraperitoneal chemotherapy for the treatment of advanced epithelial ovarian carcinoma: Upfront therapy, at first recurrence, or later?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raco et al., « Cytoreductive surgery and hyperthermic intraperitoneal chemotherapy as upfront therapy for advanced epithelial ovarian cancer: Multi-institutional phase-II trial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gotti et al., « Role of cytoreductive surgery in recurrent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elen et al., « Hyperthermic intraperitoneal chemoperfusion in the treatment of locally advanced intra-abdominal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uyi et Dickinson, « Interventions for the treatment of borderline ovarian tumours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eridge et Morrison, « Chemotherapy versus surgery for initial treatment in advanced ovarian epithelial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aback et Lawrie, « Intraperitoneal chemotherapy for the initial management of primary epithelial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ngjitgamol et Bryant, « Interval debulking surgery for advanced epithelial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laal et Dickinson, « Cytoreductive surgery plus chemotherapy versus chemotherapy alone for recurrent epithelial ovarian cancer »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en et Feng, « Maintenance chemotherapy for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staro et al., « 18F-FDG PET/CT, Cytoreductive Surgery and Intraperitoneal Chemohyperthermia for the Therapeutic Management in Peritoneal Carcinomatosis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rvath et al., « Cytoreductive Surgery and Hyperthermic Intraperitoneal Chemotherapy Combined with Liver Resection for Concurrent Peritoneal and Hepatic Metastases of Gastrointestinal and Gynecological Primary Tumors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ristow, Puri, et Chi, « Cytoreductive Surgery for Recurrent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n et al., « Cytoreductive Surgery plus Hyperthermic Intraperitoneal Chemotherapy to Treat Advanced/Recurrent Epithelial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nn, « Cytoreductive Surgery With Hyperthermic Intraperitoneal Chemotherapy, Part I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linger et al., « HIPEC Treatment in Advanced and Recurrent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merey et al., « Intraoperative Fluid Restriction in Hyperthermic Intraperitoneal Chemotherapy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aaback et Johnson, « Intraperitoneal Chemotherapy for the Initial Management of Primary Epithelial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dducci et Conte, « Intraperitoneal Chemotherapy in the Management of Patients with Advanced Epithelial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e et Morgan, « Intraperitoneal Chemotherapy of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 et al., « Nephrotoxicity and Long-Term Survival Investigations for Patients with Peritoneal Carcinomatosis Using Hyperthermic Intraperitoneal Chemotherapy with Cisplatin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iury et al., « Pediatric Ovarian Angiosarcoma Treated with Systemic Chemotherapy and Cytoreductive Surgery with Heated Intraperitoneal Chemotherapy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ujiwara et al., « Principle and Evolving Role of Intraperitoneal Chemotherapy in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eimet et al., « Pros and Cons of Intraperitoneal Chemotherapy in the Treatment of Epithelial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uy et al., « Results of a Multicenter Phase I Dose-Finding Trial of Hyperthermic Intraperitoneal Cisplatin after Neoadjuvant Chemotherapy and Complete Cytoreductive Surgery and Followed by Maintenance Bevacizumab in Initially Unresectable Ovarian Cancer »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hetti et al., « Role of Intraperitoneal Chemotherapy in Ovarian Cancer in the Platinum-Taxane-Based Era ».</w:t>
            </w:r>
          </w:p>
        </w:tc>
      </w:tr>
    </w:tbl>
    <w:p w:rsidR="00000000" w:rsidDel="00000000" w:rsidP="00000000" w:rsidRDefault="00000000" w:rsidRPr="00000000" w14:paraId="00000080">
      <w:pPr>
        <w:shd w:fill="ffffff" w:val="clear"/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hd w:fill="ffffff" w:val="clear"/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